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</w:tblGrid>
      <w:tr w:rsidR="00AE0CF3" w:rsidTr="00AE0CF3">
        <w:tc>
          <w:tcPr>
            <w:tcW w:w="7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0CF3" w:rsidRDefault="00AE0CF3" w:rsidP="00AE0C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lementa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</w:t>
            </w:r>
          </w:p>
          <w:p w:rsidR="00AE0CF3" w:rsidRPr="00F54918" w:rsidRDefault="00AE0CF3" w:rsidP="00AE0C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E0CF3" w:rsidTr="00AE0CF3">
        <w:tc>
          <w:tcPr>
            <w:tcW w:w="1924" w:type="dxa"/>
            <w:tcBorders>
              <w:top w:val="single" w:sz="4" w:space="0" w:color="auto"/>
              <w:bottom w:val="thickThinSmallGap" w:sz="24" w:space="0" w:color="auto"/>
            </w:tcBorders>
          </w:tcPr>
          <w:p w:rsidR="00AE0CF3" w:rsidRPr="00F54918" w:rsidRDefault="00AE0CF3" w:rsidP="006834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549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erts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  <w:bottom w:val="thickThinSmallGap" w:sz="24" w:space="0" w:color="auto"/>
            </w:tcBorders>
          </w:tcPr>
          <w:p w:rsidR="00AE0CF3" w:rsidRPr="00F54918" w:rsidRDefault="00AE0CF3" w:rsidP="006834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9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e of the Center</w:t>
            </w:r>
          </w:p>
        </w:tc>
        <w:tc>
          <w:tcPr>
            <w:tcW w:w="1924" w:type="dxa"/>
            <w:tcBorders>
              <w:top w:val="single" w:sz="4" w:space="0" w:color="auto"/>
              <w:bottom w:val="thickThinSmallGap" w:sz="24" w:space="0" w:color="auto"/>
            </w:tcBorders>
          </w:tcPr>
          <w:p w:rsidR="00AE0CF3" w:rsidRPr="00F54918" w:rsidRDefault="00AE0CF3" w:rsidP="006834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9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925" w:type="dxa"/>
            <w:tcBorders>
              <w:top w:val="single" w:sz="4" w:space="0" w:color="auto"/>
              <w:bottom w:val="thickThinSmallGap" w:sz="24" w:space="0" w:color="auto"/>
            </w:tcBorders>
          </w:tcPr>
          <w:p w:rsidR="00AE0CF3" w:rsidRPr="00F54918" w:rsidRDefault="00AE0CF3" w:rsidP="006834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549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flict</w:t>
            </w:r>
            <w:proofErr w:type="spellEnd"/>
            <w:r w:rsidRPr="00F549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F549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ests</w:t>
            </w:r>
            <w:proofErr w:type="spellEnd"/>
          </w:p>
        </w:tc>
      </w:tr>
      <w:tr w:rsidR="00AE0CF3" w:rsidRPr="0068343B" w:rsidTr="00F54918">
        <w:tc>
          <w:tcPr>
            <w:tcW w:w="1924" w:type="dxa"/>
            <w:tcBorders>
              <w:top w:val="thickThinSmallGap" w:sz="24" w:space="0" w:color="auto"/>
            </w:tcBorders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Baldini Mariella</w:t>
            </w:r>
          </w:p>
        </w:tc>
        <w:tc>
          <w:tcPr>
            <w:tcW w:w="1924" w:type="dxa"/>
            <w:tcBorders>
              <w:top w:val="thickThinSmallGap" w:sz="24" w:space="0" w:color="auto"/>
            </w:tcBorders>
            <w:vAlign w:val="center"/>
          </w:tcPr>
          <w:p w:rsidR="00AE0CF3" w:rsidRPr="001B2B32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B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eurology Ward, Hospital </w:t>
            </w:r>
            <w:r w:rsidRPr="001B2B32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  <w:t>San Giuseppe</w:t>
            </w:r>
          </w:p>
        </w:tc>
        <w:tc>
          <w:tcPr>
            <w:tcW w:w="1924" w:type="dxa"/>
            <w:tcBorders>
              <w:top w:val="thickThinSmallGap" w:sz="24" w:space="0" w:color="auto"/>
            </w:tcBorders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 xml:space="preserve">Empoli, </w:t>
            </w: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Italy</w:t>
            </w:r>
            <w:proofErr w:type="spellEnd"/>
          </w:p>
        </w:tc>
        <w:tc>
          <w:tcPr>
            <w:tcW w:w="1925" w:type="dxa"/>
            <w:tcBorders>
              <w:top w:val="thickThinSmallGap" w:sz="24" w:space="0" w:color="auto"/>
            </w:tcBorders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923217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Bella Rit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eurology Ward, University Hospital G. </w:t>
            </w: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dolico</w:t>
            </w:r>
            <w:proofErr w:type="spellEnd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San Marco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  <w:t>C</w:t>
            </w: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atania</w:t>
            </w:r>
            <w:proofErr w:type="spellEnd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 xml:space="preserve">, </w:t>
            </w: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italy</w:t>
            </w:r>
            <w:proofErr w:type="spellEnd"/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68343B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Cenciarelli Silvi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logy</w:t>
            </w:r>
            <w:proofErr w:type="spellEnd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Stroke Center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 xml:space="preserve">Città di Castello, </w:t>
            </w: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Italy</w:t>
            </w:r>
            <w:proofErr w:type="spellEnd"/>
          </w:p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1B2B32" w:rsidRPr="001B2B32" w:rsidTr="00F54918">
        <w:tc>
          <w:tcPr>
            <w:tcW w:w="1924" w:type="dxa"/>
            <w:vAlign w:val="center"/>
          </w:tcPr>
          <w:p w:rsidR="001B2B32" w:rsidRPr="00F54918" w:rsidRDefault="001B2B32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</w:pPr>
            <w:r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Colon Serena</w:t>
            </w:r>
          </w:p>
        </w:tc>
        <w:tc>
          <w:tcPr>
            <w:tcW w:w="1924" w:type="dxa"/>
            <w:vAlign w:val="center"/>
          </w:tcPr>
          <w:p w:rsidR="001B2B32" w:rsidRPr="001B2B32" w:rsidRDefault="001B2B32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B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eurology Ward, Hospital </w:t>
            </w:r>
            <w:r w:rsidRPr="001B2B32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  <w:t>San Giuseppe</w:t>
            </w:r>
          </w:p>
        </w:tc>
        <w:tc>
          <w:tcPr>
            <w:tcW w:w="1924" w:type="dxa"/>
            <w:vAlign w:val="center"/>
          </w:tcPr>
          <w:p w:rsidR="001B2B32" w:rsidRPr="001B2B32" w:rsidRDefault="001B2B32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 xml:space="preserve">Empoli, </w:t>
            </w: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Italy</w:t>
            </w:r>
            <w:proofErr w:type="spellEnd"/>
          </w:p>
        </w:tc>
        <w:tc>
          <w:tcPr>
            <w:tcW w:w="1925" w:type="dxa"/>
            <w:vAlign w:val="center"/>
          </w:tcPr>
          <w:p w:rsidR="001B2B32" w:rsidRPr="001B2B32" w:rsidRDefault="001B2B32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7964F9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</w:pP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Cramaro</w:t>
            </w:r>
            <w:proofErr w:type="spellEnd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 xml:space="preserve"> Antonell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rosonology</w:t>
            </w:r>
            <w:proofErr w:type="spellEnd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nit, University Hospital </w:t>
            </w: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eggi</w:t>
            </w:r>
            <w:proofErr w:type="spellEnd"/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  <w:t>Florence, Italy</w:t>
            </w:r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7964F9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Diomedi Marin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  <w:t xml:space="preserve">Comprehensive Stroke Center, Department of Systems Medicine, University of Tor </w:t>
            </w: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  <w:t>Vergata</w:t>
            </w:r>
            <w:proofErr w:type="spellEnd"/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 xml:space="preserve">Rome, </w:t>
            </w: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Italy</w:t>
            </w:r>
            <w:proofErr w:type="spellEnd"/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7964F9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Filippi Andri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rology Ward, San Luca Hospital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cca, Italy</w:t>
            </w:r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7964F9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Marinoni Marinell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rosonology</w:t>
            </w:r>
            <w:proofErr w:type="spellEnd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nit, University Hospital </w:t>
            </w: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eggi</w:t>
            </w:r>
            <w:proofErr w:type="spellEnd"/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  <w:t>Florence, Italy</w:t>
            </w:r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68343B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Mazzucco Sar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  <w:t>Wolfson Centre for Prevention of Stroke and Dementia, Nuffield Department of</w:t>
            </w:r>
          </w:p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 xml:space="preserve">Clinical </w:t>
            </w: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Neurosciences</w:t>
            </w:r>
            <w:proofErr w:type="spellEnd"/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Oxford, United Kingdom</w:t>
            </w:r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68343B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eli</w:t>
            </w:r>
            <w:proofErr w:type="spellEnd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iuseppe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ternal Medicine with stroke care ward, University Hospital </w:t>
            </w: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accone</w:t>
            </w:r>
            <w:proofErr w:type="spellEnd"/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lermo, Italy</w:t>
            </w:r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923217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ssos</w:t>
            </w:r>
            <w:proofErr w:type="spellEnd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avid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CCS-</w:t>
            </w: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oliclinic</w:t>
            </w:r>
            <w:proofErr w:type="spellEnd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ospital San Martino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ova, </w:t>
            </w: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68343B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Trapani Sar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rosonology</w:t>
            </w:r>
            <w:proofErr w:type="spellEnd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nit, University Hospital </w:t>
            </w: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eggi</w:t>
            </w:r>
            <w:proofErr w:type="spellEnd"/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  <w:lang w:val="en-US"/>
              </w:rPr>
              <w:t>Florence, Italy</w:t>
            </w:r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923217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edde</w:t>
            </w:r>
            <w:proofErr w:type="spellEnd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aria Luis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Neurology</w:t>
            </w:r>
            <w:proofErr w:type="spellEnd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 xml:space="preserve"> Unit, Stroke Unit, Azienda Unità Sanitaria Locale-IRCCS di Reggio Emili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</w:pPr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 xml:space="preserve">Reggio Emilia, </w:t>
            </w:r>
            <w:proofErr w:type="spellStart"/>
            <w:r w:rsidRPr="00F54918">
              <w:rPr>
                <w:rStyle w:val="Nessuno"/>
                <w:rFonts w:ascii="Times New Roman" w:hAnsi="Times New Roman" w:cs="Times New Roman"/>
                <w:color w:val="000000" w:themeColor="text1"/>
                <w:sz w:val="20"/>
                <w:szCs w:val="20"/>
                <w:u w:color="EE0000"/>
              </w:rPr>
              <w:t>Italy</w:t>
            </w:r>
            <w:proofErr w:type="spellEnd"/>
          </w:p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E0CF3" w:rsidRPr="00F54918" w:rsidTr="00F54918"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i Andre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rology Ward, Neurologic Sciences Institute of Bologna</w:t>
            </w:r>
          </w:p>
        </w:tc>
        <w:tc>
          <w:tcPr>
            <w:tcW w:w="1924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logna, </w:t>
            </w:r>
            <w:proofErr w:type="spellStart"/>
            <w:r w:rsidRPr="00F54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aly</w:t>
            </w:r>
            <w:proofErr w:type="spellEnd"/>
          </w:p>
        </w:tc>
        <w:tc>
          <w:tcPr>
            <w:tcW w:w="1925" w:type="dxa"/>
            <w:vAlign w:val="center"/>
          </w:tcPr>
          <w:p w:rsidR="00AE0CF3" w:rsidRPr="00F54918" w:rsidRDefault="00AE0CF3" w:rsidP="00F54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</w:tbl>
    <w:p w:rsidR="00C60CA9" w:rsidRPr="00F54918" w:rsidRDefault="00000000">
      <w:pPr>
        <w:rPr>
          <w:lang w:val="en-US"/>
        </w:rPr>
      </w:pPr>
    </w:p>
    <w:sectPr w:rsidR="00C60CA9" w:rsidRPr="00F54918" w:rsidSect="00FF245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56"/>
    <w:rsid w:val="001B2B32"/>
    <w:rsid w:val="00280356"/>
    <w:rsid w:val="0068343B"/>
    <w:rsid w:val="007964F9"/>
    <w:rsid w:val="00923217"/>
    <w:rsid w:val="00AE0CF3"/>
    <w:rsid w:val="00E934D4"/>
    <w:rsid w:val="00F54918"/>
    <w:rsid w:val="00F73472"/>
    <w:rsid w:val="00FF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B8A077"/>
  <w15:chartTrackingRefBased/>
  <w15:docId w15:val="{0C1E1E7F-00EB-124A-BC1B-1786B964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8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ssuno">
    <w:name w:val="Nessuno"/>
    <w:rsid w:val="00683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0-27T20:17:00Z</dcterms:created>
  <dcterms:modified xsi:type="dcterms:W3CDTF">2025-10-29T21:30:00Z</dcterms:modified>
</cp:coreProperties>
</file>